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5139" w14:textId="6E17C996" w:rsidR="00B7114F" w:rsidRPr="00565BB4" w:rsidRDefault="00626FE0" w:rsidP="00565BB4">
      <w:pPr>
        <w:spacing w:line="400" w:lineRule="atLeast"/>
        <w:jc w:val="center"/>
        <w:rPr>
          <w:rFonts w:ascii="Times New Roman" w:eastAsiaTheme="minorEastAsia" w:hAnsi="Times New Roman"/>
          <w:b/>
          <w:sz w:val="32"/>
        </w:rPr>
      </w:pPr>
      <w:r w:rsidRPr="00626FE0">
        <w:rPr>
          <w:rFonts w:ascii="Times New Roman" w:hAnsi="Times New Roman"/>
          <w:b/>
          <w:sz w:val="32"/>
        </w:rPr>
        <w:t>Additional file 2</w:t>
      </w:r>
      <w:r>
        <w:rPr>
          <w:rFonts w:ascii="Times New Roman" w:hAnsi="Times New Roman"/>
          <w:b/>
          <w:sz w:val="32"/>
        </w:rPr>
        <w:t>:</w:t>
      </w:r>
      <w:r w:rsidR="00152086" w:rsidRPr="00152086">
        <w:rPr>
          <w:rFonts w:ascii="Times New Roman" w:hAnsi="Times New Roman"/>
          <w:b/>
          <w:sz w:val="32"/>
        </w:rPr>
        <w:t>The result of pairwise comparisons among different demographic variables in cynicism dimens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3918"/>
        <w:gridCol w:w="1902"/>
        <w:gridCol w:w="1248"/>
        <w:gridCol w:w="1199"/>
        <w:gridCol w:w="1052"/>
      </w:tblGrid>
      <w:tr w:rsidR="00B7114F" w14:paraId="24626068" w14:textId="77777777" w:rsidTr="007C68B1">
        <w:trPr>
          <w:trHeight w:val="270"/>
        </w:trPr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62ABF0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Variable</w:t>
            </w:r>
          </w:p>
        </w:tc>
        <w:tc>
          <w:tcPr>
            <w:tcW w:w="17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6ABA7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szCs w:val="20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FCAA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szCs w:val="20"/>
              </w:rPr>
            </w:pPr>
            <w:r>
              <w:rPr>
                <w:rFonts w:ascii="Times New Roman" w:eastAsia="宋体" w:hAnsi="Times New Roman"/>
                <w:b/>
                <w:szCs w:val="20"/>
                <w:lang w:bidi="ar"/>
              </w:rPr>
              <w:t>Mean rank dif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8F790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szCs w:val="20"/>
              </w:rPr>
            </w:pPr>
            <w:r>
              <w:rPr>
                <w:rFonts w:ascii="Times New Roman" w:eastAsia="宋体" w:hAnsi="Times New Roman"/>
                <w:b/>
                <w:szCs w:val="20"/>
                <w:lang w:bidi="ar"/>
              </w:rPr>
              <w:t>Significant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222EF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szCs w:val="20"/>
              </w:rPr>
            </w:pPr>
            <w:r>
              <w:rPr>
                <w:rFonts w:ascii="Times New Roman" w:eastAsia="宋体" w:hAnsi="Times New Roman"/>
                <w:b/>
                <w:szCs w:val="20"/>
                <w:lang w:bidi="ar"/>
              </w:rPr>
              <w:t>Summary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70D9D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szCs w:val="20"/>
              </w:rPr>
            </w:pPr>
            <w:r>
              <w:rPr>
                <w:rFonts w:ascii="Times New Roman" w:eastAsia="宋体" w:hAnsi="Times New Roman"/>
                <w:b/>
                <w:szCs w:val="20"/>
                <w:lang w:bidi="ar"/>
              </w:rPr>
              <w:t>Adjusted P Value</w:t>
            </w:r>
          </w:p>
        </w:tc>
      </w:tr>
      <w:tr w:rsidR="00B7114F" w14:paraId="220CC08D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31F2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Grade</w:t>
            </w:r>
          </w:p>
        </w:tc>
        <w:tc>
          <w:tcPr>
            <w:tcW w:w="1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0BA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ophomore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A72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41648*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B13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D60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FA8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90B21B6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A61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4AB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6B0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924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AA2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E77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B50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4F2CED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12F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65E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26D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2536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694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0B8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3D8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9D00FC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FE88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5FD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193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9479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0F1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3F6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F5B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2</w:t>
            </w:r>
          </w:p>
        </w:tc>
      </w:tr>
      <w:tr w:rsidR="00B7114F" w14:paraId="7A934F9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E64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A0E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15E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8068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3F4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19A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D2F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BDD37B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FEE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6E5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963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76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5E7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50A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EFF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18</w:t>
            </w:r>
          </w:p>
        </w:tc>
      </w:tr>
      <w:tr w:rsidR="00B7114F" w14:paraId="6264FE32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1350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C7D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676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759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35B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143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ED1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54</w:t>
            </w:r>
          </w:p>
        </w:tc>
      </w:tr>
      <w:tr w:rsidR="00B7114F" w14:paraId="3D703D7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B8C0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8FD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03A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62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F20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0B3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458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14</w:t>
            </w:r>
          </w:p>
        </w:tc>
      </w:tr>
      <w:tr w:rsidR="00B7114F" w14:paraId="7F20AD9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980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70E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38E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31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2B7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52C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CC0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12</w:t>
            </w:r>
          </w:p>
        </w:tc>
      </w:tr>
      <w:tr w:rsidR="00B7114F" w14:paraId="4E9D59A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73C4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EE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96B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6096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6EC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A32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DC1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B7114F" w14:paraId="46A57953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D441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75C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A3D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397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2FF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4EE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B9E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8</w:t>
            </w:r>
          </w:p>
        </w:tc>
      </w:tr>
      <w:tr w:rsidR="00B7114F" w14:paraId="7FAFB7F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52C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45C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BB7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38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9C1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077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CD7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12</w:t>
            </w:r>
          </w:p>
        </w:tc>
      </w:tr>
      <w:tr w:rsidR="00B7114F" w14:paraId="0E8BA62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CDAF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80B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245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355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874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A9C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2D7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61</w:t>
            </w:r>
          </w:p>
        </w:tc>
      </w:tr>
      <w:tr w:rsidR="00B7114F" w14:paraId="325386D2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753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8DE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FAF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7856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941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25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E06E" w14:textId="77777777" w:rsidR="00B7114F" w:rsidRDefault="00B7114F" w:rsidP="007C68B1">
            <w:pPr>
              <w:widowControl/>
              <w:tabs>
                <w:tab w:val="left" w:pos="284"/>
              </w:tabs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403DEE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FC3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4A6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17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31569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B9B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F17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B86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3</w:t>
            </w:r>
          </w:p>
        </w:tc>
      </w:tr>
      <w:tr w:rsidR="00B7114F" w14:paraId="5A996A8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0B7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0CB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36D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94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EEE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620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347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83</w:t>
            </w:r>
          </w:p>
        </w:tc>
      </w:tr>
      <w:tr w:rsidR="00B7114F" w14:paraId="50EBA82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AB1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24C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286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46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CFE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E50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018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79</w:t>
            </w:r>
          </w:p>
        </w:tc>
      </w:tr>
      <w:tr w:rsidR="00B7114F" w14:paraId="1AA776D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DF2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4A2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D7E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9769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2D4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DD4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F13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36</w:t>
            </w:r>
          </w:p>
        </w:tc>
      </w:tr>
      <w:tr w:rsidR="00B7114F" w14:paraId="5E1AE01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137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6B4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'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C0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1411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7B7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562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B1B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28</w:t>
            </w:r>
          </w:p>
        </w:tc>
      </w:tr>
      <w:tr w:rsidR="00B7114F" w14:paraId="0531D113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B7CF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57C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C73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6712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380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67B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99C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1</w:t>
            </w:r>
          </w:p>
        </w:tc>
      </w:tr>
      <w:tr w:rsidR="00B7114F" w14:paraId="3DB49C7A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6E9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628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aste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E6C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30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454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48C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ED4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48</w:t>
            </w:r>
          </w:p>
        </w:tc>
      </w:tr>
      <w:tr w:rsidR="00B7114F" w14:paraId="460336B2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CC6F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Whether you hold a position in the university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F8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s (class/ student/society, etc.)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No jo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2C9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6224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15B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C3A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EA1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F8F5A1A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348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5ED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tudent leader (class/Student union/club, etc.)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 in the pa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7C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10403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C59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EBD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D44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EC9F34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5FE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ED3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No job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used to be a student leader in colle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6DB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4815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8AB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D07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6F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2</w:t>
            </w:r>
          </w:p>
        </w:tc>
      </w:tr>
      <w:tr w:rsidR="00B7114F" w14:paraId="618AD50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DD6F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C1D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tudent leader (class/Student union/club, etc.)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 in the pa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339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10403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29A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1C8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27C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ADD290C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628E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highest level of education received by his or her par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973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 schoo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B4B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6847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654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BAC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D68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68C058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A50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A89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333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8079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E18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B6A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71F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04B28776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6010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07C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249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0365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BED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612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F85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06D56C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5E48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D4A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3AF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8141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259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E26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474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9E6AB0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881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5B6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and abo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6D1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9531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C9B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904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9D5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B7114F" w14:paraId="3F640EE3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33F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41D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high school or technical schoo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68D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23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C4A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693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788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55</w:t>
            </w:r>
          </w:p>
        </w:tc>
      </w:tr>
      <w:tr w:rsidR="00B7114F" w14:paraId="7D2F78E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029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2D4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colle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F54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3517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A7B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3DB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A48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4</w:t>
            </w:r>
          </w:p>
        </w:tc>
      </w:tr>
      <w:tr w:rsidR="00B7114F" w14:paraId="2AA96E4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50C4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40F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8AA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29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595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6AE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81D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3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B7114F" w14:paraId="157AA84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09A4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9C9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A2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6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43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24A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34A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78</w:t>
            </w:r>
          </w:p>
        </w:tc>
      </w:tr>
      <w:tr w:rsidR="00B7114F" w14:paraId="1DB6E062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F7C0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448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 colle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0A8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28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8C9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DCE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AE7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3</w:t>
            </w:r>
          </w:p>
        </w:tc>
      </w:tr>
      <w:tr w:rsidR="00B7114F" w14:paraId="404D265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C388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E72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F6E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6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8C4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8A1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39D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955</w:t>
            </w:r>
          </w:p>
        </w:tc>
      </w:tr>
      <w:tr w:rsidR="00B7114F" w14:paraId="4D941EC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3EF4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F9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007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45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0D0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8EF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9A8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59</w:t>
            </w:r>
          </w:p>
        </w:tc>
      </w:tr>
      <w:tr w:rsidR="00B7114F" w14:paraId="7B96D82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AE6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5D0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colleg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59D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22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8E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A01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F5D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09</w:t>
            </w:r>
          </w:p>
        </w:tc>
      </w:tr>
      <w:tr w:rsidR="00B7114F" w14:paraId="2A6BFA3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DEE2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684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colleg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 degree or abo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666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83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510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954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106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51</w:t>
            </w:r>
          </w:p>
        </w:tc>
      </w:tr>
      <w:tr w:rsidR="00B7114F" w14:paraId="6B1CB948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9A19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789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Undergraduat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or abo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111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39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84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908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900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88</w:t>
            </w:r>
          </w:p>
        </w:tc>
      </w:tr>
      <w:tr w:rsidR="00B7114F" w14:paraId="3F683503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DD57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onthly living </w:t>
            </w: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expenses(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>Yuan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38E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000-1,5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0D9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8859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463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2B7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1D0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B7114F" w14:paraId="422D5B5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990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21F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500-2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EA9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6926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4F4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729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D07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858AE23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3C8C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B12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</w:t>
            </w:r>
            <w:proofErr w:type="gramStart"/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1,000 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proofErr w:type="gramEnd"/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283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873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E05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23B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9B0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5</w:t>
            </w:r>
          </w:p>
        </w:tc>
      </w:tr>
      <w:tr w:rsidR="00B7114F" w14:paraId="76348E3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4BB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342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588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69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CCA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9A9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080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34</w:t>
            </w:r>
          </w:p>
        </w:tc>
      </w:tr>
      <w:tr w:rsidR="00B7114F" w14:paraId="4F57A91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C5F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DF9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65B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2040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EAA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E63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FA5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B7114F" w14:paraId="0A70F87F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5D92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AD2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F94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01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DF0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0A8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AD1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992</w:t>
            </w:r>
          </w:p>
        </w:tc>
      </w:tr>
      <w:tr w:rsidR="00B7114F" w14:paraId="3290ED8D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D42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1EC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816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18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371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08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DD9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5</w:t>
            </w:r>
          </w:p>
        </w:tc>
      </w:tr>
      <w:tr w:rsidR="00B7114F" w14:paraId="5FE97A2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06F2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721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BAA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05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2C4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501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DB6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84</w:t>
            </w:r>
          </w:p>
        </w:tc>
      </w:tr>
      <w:tr w:rsidR="00B7114F" w14:paraId="4B07A1B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D029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6BE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F01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230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135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36F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479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3</w:t>
            </w:r>
          </w:p>
        </w:tc>
      </w:tr>
      <w:tr w:rsidR="00B7114F" w14:paraId="30DD281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708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A15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612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17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CC0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8DC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848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01</w:t>
            </w:r>
          </w:p>
        </w:tc>
      </w:tr>
      <w:tr w:rsidR="00B7114F" w14:paraId="6437F460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1BC1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pressure of study and life in the past two month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785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17B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083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A23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16E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B71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1E8432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ECD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493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19D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2710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580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AEE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B94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909B51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82F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EAC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1B0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1792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7DE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683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343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14116E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192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3A5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The pressure is minim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FC2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5715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E2A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B90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F60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13A031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63C7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843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F66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2870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E7B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978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B8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4CEDB72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96C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13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524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6270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4BE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EDB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297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BB5A60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86D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E66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3C6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4708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622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91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5B8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01150E23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400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AB0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2A5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86320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2C4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126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25D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B058B0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F93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425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AD0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6.5786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D3D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7AE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B29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B93F7A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FB9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68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531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9081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D21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ECE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983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B4675C0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B55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293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EFD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30050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663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244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9AC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9E5CCB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0CB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F8C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203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0159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DF1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013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A99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69860F6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886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AD8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6F3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3923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298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1C9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2F1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C6ED29F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A9A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BE1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279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10779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A99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E89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1F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070A796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F23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A9E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DEA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7154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EA0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4F2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71B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0C0AB50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A6DC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he degree of interest in professional knowledg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071C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98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753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5DF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1F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E98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5EF20D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17C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B637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00B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4076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86A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AB4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B15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26D2E8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4BE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52BA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8EC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4550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282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971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4FD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9E9C3E8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735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A8D3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920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5855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D52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403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7D8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A511DB2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99C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98B1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9B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6323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05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C98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3D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0ED76E97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F98C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5F6E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re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C43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797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85B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5EE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77D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065D99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578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70CA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EFB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81023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175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BA0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319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E97264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ED8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9AC0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ener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ACD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9525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707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E7A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155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CCC530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C3D2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0815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01B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17789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CB1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87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91C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355B5B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AFB8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1BEE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5D7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1304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71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E7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9FA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0572F7A2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2A92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Weekly exercise time (hours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CFC5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2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A34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2513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345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59E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D54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B5DECC4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AD3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B727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43A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781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905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486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49E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1BB325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059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BC16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7B5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27933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D9A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B64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866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E1418CD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4497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40E6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B51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530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E3C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2A2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1B1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B7114F" w14:paraId="2D4BA2D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22F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94A1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CD1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5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B4B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7D5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2B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84</w:t>
            </w:r>
          </w:p>
        </w:tc>
      </w:tr>
      <w:tr w:rsidR="00B7114F" w14:paraId="1281F17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A58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9440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3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0B0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98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ED9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2A4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7B4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81</w:t>
            </w:r>
          </w:p>
        </w:tc>
      </w:tr>
      <w:tr w:rsidR="00B7114F" w14:paraId="402A51B0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0C9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Smoking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D0D7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AF6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8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FB4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D23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D9D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0</w:t>
            </w:r>
          </w:p>
        </w:tc>
      </w:tr>
      <w:tr w:rsidR="00B7114F" w14:paraId="03C03E71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A534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94AE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BA6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3802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613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DD6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023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48A7F35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1559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B5D2" w14:textId="77777777" w:rsidR="00B7114F" w:rsidRDefault="00B7114F" w:rsidP="007C68B1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25D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698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55F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E37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B2D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5673444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F390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rinking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B6F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Quit 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67B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55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810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81F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E92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62</w:t>
            </w:r>
          </w:p>
        </w:tc>
      </w:tr>
      <w:tr w:rsidR="00B7114F" w14:paraId="71AD4D4A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1B81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CEA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854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2036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DFD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10D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66C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19BAFB6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097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F91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Quit 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E5A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483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941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926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D8F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5B70A73" w14:textId="77777777" w:rsidTr="007C68B1">
        <w:trPr>
          <w:trHeight w:val="9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AF36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O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verall satisfaction with study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792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S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41B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2078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783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EB4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7C8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7A687B1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B059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269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3E8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0184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DE0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2DE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A05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3B4BCE7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79D3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7C6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52B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7812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DB0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276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CF1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A549F2C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E22D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C6B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49C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8.61070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1A7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77F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EB3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29AC03A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5C2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706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F62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8105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962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0C3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425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23BAA9B0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2299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23E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D9A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57339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2D1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998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8EC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624EB37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884C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B0C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0AE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4028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D0A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9D7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AF6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4D0A7711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61B1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8C6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3C9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628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48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901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79E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7A8109D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A836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DBB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A28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5922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942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26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0CB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93084FA" w14:textId="77777777" w:rsidTr="007C68B1">
        <w:trPr>
          <w:trHeight w:val="9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3718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685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A1A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8294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30C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94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457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670CD18" w14:textId="77777777" w:rsidTr="007C68B1">
        <w:trPr>
          <w:trHeight w:val="270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7057" w14:textId="77777777" w:rsidR="00B7114F" w:rsidRDefault="00B7114F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leep quality in the 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lastRenderedPageBreak/>
              <w:t>past two month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ADD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lastRenderedPageBreak/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ba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209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33297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150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33F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826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79BECD6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D35C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286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po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ver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787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3280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675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377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EAE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102EF300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829A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03D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goo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59C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3152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A32C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A93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D7AE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BDF5A48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F0B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3CC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82E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6.4285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B5B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643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E00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3526BAF8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66C7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CC6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o-so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DC8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9950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98C2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49A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88C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416201B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87EC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3BAD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goo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5EF9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9822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4B8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4D9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3B8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2D121D9E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9921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615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95C8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4.09555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FC9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F12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8B5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944209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09A5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D13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fin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EF64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98724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A2F3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130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C9B7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69E1A309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E42E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7495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very goo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30A1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10052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25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EF3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2B36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B7114F" w14:paraId="53BA66AC" w14:textId="77777777" w:rsidTr="007C68B1">
        <w:trPr>
          <w:trHeight w:val="270"/>
        </w:trPr>
        <w:tc>
          <w:tcPr>
            <w:tcW w:w="81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388A1B" w14:textId="77777777" w:rsidR="00B7114F" w:rsidRDefault="00B7114F" w:rsidP="007C68B1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16EE9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oo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D282B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1327*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8AF4BA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DB6E1F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1C5A20" w14:textId="77777777" w:rsidR="00B7114F" w:rsidRDefault="00B7114F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</w:tbl>
    <w:p w14:paraId="3101C7A7" w14:textId="77777777" w:rsidR="00B7114F" w:rsidRDefault="00B7114F" w:rsidP="00B7114F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/>
          <w:szCs w:val="20"/>
          <w:lang w:bidi="ar"/>
        </w:rPr>
        <w:t>****</w:t>
      </w:r>
      <w:r>
        <w:rPr>
          <w:rFonts w:ascii="Times New Roman" w:eastAsia="宋体" w:hAnsi="Times New Roman" w:hint="eastAsia"/>
          <w:szCs w:val="20"/>
          <w:lang w:bidi="ar"/>
        </w:rPr>
        <w:t>：</w:t>
      </w:r>
      <w:r>
        <w:rPr>
          <w:rFonts w:ascii="Times New Roman" w:eastAsia="宋体" w:hAnsi="Times New Roman" w:hint="eastAsia"/>
          <w:szCs w:val="20"/>
          <w:lang w:bidi="ar"/>
        </w:rPr>
        <w:t>P&lt;</w:t>
      </w:r>
      <w:proofErr w:type="gramStart"/>
      <w:r>
        <w:rPr>
          <w:rFonts w:ascii="Times New Roman" w:eastAsia="宋体" w:hAnsi="Times New Roman" w:hint="eastAsia"/>
          <w:szCs w:val="20"/>
          <w:lang w:bidi="ar"/>
        </w:rPr>
        <w:t>0.001,</w:t>
      </w:r>
      <w:r>
        <w:rPr>
          <w:rFonts w:ascii="Times New Roman" w:eastAsia="宋体" w:hAnsi="Times New Roman"/>
          <w:szCs w:val="20"/>
          <w:lang w:bidi="ar"/>
        </w:rPr>
        <w:t>*</w:t>
      </w:r>
      <w:proofErr w:type="gramEnd"/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01,</w:t>
      </w:r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1;</w:t>
      </w:r>
      <w:r>
        <w:rPr>
          <w:rFonts w:ascii="Times New Roman" w:eastAsia="宋体" w:hAnsi="Times New Roman"/>
          <w:szCs w:val="20"/>
          <w:lang w:bidi="ar"/>
        </w:rPr>
        <w:t>*</w:t>
      </w:r>
      <w:r>
        <w:rPr>
          <w:rFonts w:ascii="Times New Roman" w:eastAsia="宋体" w:hAnsi="Times New Roman" w:hint="eastAsia"/>
          <w:szCs w:val="20"/>
          <w:lang w:bidi="ar"/>
        </w:rPr>
        <w:t>:P&lt;0.05</w:t>
      </w:r>
    </w:p>
    <w:p w14:paraId="2C550C1D" w14:textId="77777777" w:rsidR="00B7114F" w:rsidRDefault="00B7114F" w:rsidP="00B7114F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 w:hint="eastAsia"/>
          <w:szCs w:val="20"/>
          <w:lang w:bidi="ar"/>
        </w:rPr>
        <w:t>ns: no s</w:t>
      </w:r>
      <w:r>
        <w:rPr>
          <w:rFonts w:ascii="Times New Roman" w:eastAsia="宋体" w:hAnsi="Times New Roman"/>
          <w:szCs w:val="20"/>
          <w:lang w:bidi="ar"/>
        </w:rPr>
        <w:t>ignificant</w:t>
      </w:r>
    </w:p>
    <w:p w14:paraId="55BE8216" w14:textId="77777777" w:rsidR="00B7114F" w:rsidRDefault="00B7114F" w:rsidP="00B7114F">
      <w:pPr>
        <w:rPr>
          <w:rFonts w:ascii="Times New Roman" w:hAnsi="Times New Roman"/>
          <w:szCs w:val="20"/>
        </w:rPr>
      </w:pPr>
    </w:p>
    <w:sectPr w:rsidR="00B7114F">
      <w:pgSz w:w="13740" w:h="15840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8F890" w14:textId="77777777" w:rsidR="00724F57" w:rsidRDefault="00724F57" w:rsidP="00B7114F">
      <w:r>
        <w:separator/>
      </w:r>
    </w:p>
  </w:endnote>
  <w:endnote w:type="continuationSeparator" w:id="0">
    <w:p w14:paraId="258A2305" w14:textId="77777777" w:rsidR="00724F57" w:rsidRDefault="00724F57" w:rsidP="00B71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9AE2C" w14:textId="77777777" w:rsidR="00724F57" w:rsidRDefault="00724F57" w:rsidP="00B7114F">
      <w:r>
        <w:separator/>
      </w:r>
    </w:p>
  </w:footnote>
  <w:footnote w:type="continuationSeparator" w:id="0">
    <w:p w14:paraId="347FC423" w14:textId="77777777" w:rsidR="00724F57" w:rsidRDefault="00724F57" w:rsidP="00B71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1BC0"/>
    <w:rsid w:val="00152086"/>
    <w:rsid w:val="003F4EE0"/>
    <w:rsid w:val="00480652"/>
    <w:rsid w:val="004A08A9"/>
    <w:rsid w:val="00565BB4"/>
    <w:rsid w:val="00626FE0"/>
    <w:rsid w:val="00724F57"/>
    <w:rsid w:val="007C7A37"/>
    <w:rsid w:val="009A227B"/>
    <w:rsid w:val="00AC4347"/>
    <w:rsid w:val="00B248C2"/>
    <w:rsid w:val="00B7114F"/>
    <w:rsid w:val="00C71BC0"/>
    <w:rsid w:val="00D33986"/>
    <w:rsid w:val="00D3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EB079"/>
  <w15:chartTrackingRefBased/>
  <w15:docId w15:val="{C083A4BB-48C9-4829-A33A-9D9B2B2C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unhideWhenUsed/>
    <w:rsid w:val="00B7114F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kern w:val="0"/>
      <w:sz w:val="20"/>
      <w:szCs w:val="24"/>
    </w:rPr>
  </w:style>
  <w:style w:type="paragraph" w:styleId="1">
    <w:name w:val="heading 1"/>
    <w:next w:val="a"/>
    <w:link w:val="10"/>
    <w:uiPriority w:val="99"/>
    <w:unhideWhenUsed/>
    <w:qFormat/>
    <w:rsid w:val="00B7114F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paragraph" w:styleId="2">
    <w:name w:val="heading 2"/>
    <w:next w:val="a"/>
    <w:link w:val="20"/>
    <w:uiPriority w:val="99"/>
    <w:unhideWhenUsed/>
    <w:rsid w:val="00B7114F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paragraph" w:styleId="3">
    <w:name w:val="heading 3"/>
    <w:next w:val="a"/>
    <w:link w:val="30"/>
    <w:uiPriority w:val="99"/>
    <w:unhideWhenUsed/>
    <w:rsid w:val="00B7114F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71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7114F"/>
    <w:rPr>
      <w:sz w:val="18"/>
      <w:szCs w:val="18"/>
    </w:rPr>
  </w:style>
  <w:style w:type="paragraph" w:styleId="a5">
    <w:name w:val="footer"/>
    <w:basedOn w:val="a"/>
    <w:link w:val="a6"/>
    <w:unhideWhenUsed/>
    <w:rsid w:val="00B711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7114F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B7114F"/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character" w:customStyle="1" w:styleId="20">
    <w:name w:val="标题 2 字符"/>
    <w:basedOn w:val="a0"/>
    <w:link w:val="2"/>
    <w:uiPriority w:val="99"/>
    <w:rsid w:val="00B7114F"/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character" w:customStyle="1" w:styleId="30">
    <w:name w:val="标题 3 字符"/>
    <w:basedOn w:val="a0"/>
    <w:link w:val="3"/>
    <w:uiPriority w:val="99"/>
    <w:rsid w:val="00B7114F"/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paragraph" w:customStyle="1" w:styleId="MDPI42tablebody">
    <w:name w:val="MDPI_4.2_table_body"/>
    <w:qFormat/>
    <w:rsid w:val="00B711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5</Words>
  <Characters>5844</Characters>
  <Application>Microsoft Office Word</Application>
  <DocSecurity>0</DocSecurity>
  <Lines>48</Lines>
  <Paragraphs>13</Paragraphs>
  <ScaleCrop>false</ScaleCrop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u85@hotmail.com</dc:creator>
  <cp:keywords/>
  <dc:description/>
  <cp:lastModifiedBy>diliu85@hotmail.com</cp:lastModifiedBy>
  <cp:revision>7</cp:revision>
  <dcterms:created xsi:type="dcterms:W3CDTF">2023-03-27T12:34:00Z</dcterms:created>
  <dcterms:modified xsi:type="dcterms:W3CDTF">2023-03-27T12:51:00Z</dcterms:modified>
</cp:coreProperties>
</file>